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1904" w:rsidRDefault="00B66366">
      <w:r>
        <w:rPr>
          <w:rFonts w:hint="eastAsia"/>
        </w:rPr>
        <w:t>Table S</w:t>
      </w:r>
      <w:r w:rsidR="00B21400">
        <w:rPr>
          <w:rFonts w:hint="eastAsia"/>
        </w:rPr>
        <w:t>1</w:t>
      </w:r>
      <w:r w:rsidR="006B176B">
        <w:rPr>
          <w:rFonts w:hint="eastAsia"/>
        </w:rPr>
        <w:t>The primer sequences of 31 selected genes used in real time PCR</w:t>
      </w:r>
    </w:p>
    <w:tbl>
      <w:tblPr>
        <w:tblW w:w="8171" w:type="dxa"/>
        <w:tblInd w:w="95" w:type="dxa"/>
        <w:tblLook w:val="04A0"/>
      </w:tblPr>
      <w:tblGrid>
        <w:gridCol w:w="1714"/>
        <w:gridCol w:w="3339"/>
        <w:gridCol w:w="3196"/>
      </w:tblGrid>
      <w:tr w:rsidR="002F691F" w:rsidRPr="002F691F" w:rsidTr="002F691F">
        <w:trPr>
          <w:trHeight w:val="270"/>
        </w:trPr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11G07009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GACGGGGAAGAACGACA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GTATCGGCCGTAGTGAG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9G03890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TCAAGGCTGCATCAGT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AAGCGAGTAGCAGCCGA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11G07021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CGACAAAGCCTACGATA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CGATGAAGCAGCAATG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12G01515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CTACTCGTCGGGGATG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TGGTAATGGTGCTTGGC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3G06423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GAGTACCTGCACATGA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GGTCGAAGTCGGTGAG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5G03323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CGAAAAGGGTATGACGG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GGCATTTGAACTCTGC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2G07333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CGAGTCCATCAACGAGT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CACGGAACGACTGGAAG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3G02773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GATGCCATCAAGTGGCT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CCCTGGTACATCTTTGA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1G08401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TCGCGTTCACCGACTC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TGTCACTCTGCACGGAC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1G07467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CCGATCCATCTGGTGA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TGAGAACTCGTCGGGC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11G07018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AACCTCTACGCCTACAA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TCTTCATCCTCGGGTC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12G05548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TCCTTCGCTGTTCCAGT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TGAGCCTCAAAGCTGG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1g07132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CGCCATCGTACAGCATT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GGCACTATGCTTGCTTC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11G07010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ACGGGGAAGAACGACAT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TCCAGAGCGTCACTCC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3G08283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CACCAACAACTTCGAC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ACGTACCTTGACGTGG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8G05189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CGACAACCTCTACAACT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GCGGTCAATGAAGAAGT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7G01062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GCTCATCGTCGGTCGTA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AGCTGGAACCCGATGT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9G05387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CCCGAGACCAACAACAG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CCTTTGCTGTACCCGCT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1G086045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AGGAATCACGACCCG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TCGTACCCCAAGTCGG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5G04600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TCCCGACCAAGAAGGAG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TTGCCGAGGAGGTTGTT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3g02765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TCGGCGTGCAGTACAA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GGTGCTTCCGAGATAGG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8G02445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ACCGGCTCGTTCTTCAT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GCACACCAGCATTAGG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11G07012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CCGCGTAAGGTTCTCTT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GCCGGTCTTCTTGTCGT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11G07014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CGATCGATGGCGTTCCG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ACGGCGGTCTGGTCTTC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11G07022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CACCACCGTCGTCATCT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GACGGTGACGTTCTTGG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4G03764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GTAGGAGCCAAGAATCG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GTAGTAGTAGAGGTGCG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8G04457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GCATCTCCACTATCTCC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TGGGTGTTGACGGTGAG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4G05134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TTGACACTTACGAGGG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TTCTGGGACGACAAAG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11G07011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ACAAGTACTACCGGGGC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CACCGAACATCCTCAC</w:t>
            </w:r>
          </w:p>
        </w:tc>
      </w:tr>
      <w:tr w:rsidR="002F691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4G048695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CACTTCATGCGCTCCTA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TTGATCGGGATCTGCG</w:t>
            </w:r>
          </w:p>
        </w:tc>
      </w:tr>
      <w:tr w:rsidR="002F691F" w:rsidRPr="002F691F" w:rsidTr="009C225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5G02471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ACAAGAAGACCGGATGG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91F" w:rsidRPr="002F691F" w:rsidRDefault="002F691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CGTGCATGAATCCAGT</w:t>
            </w:r>
          </w:p>
        </w:tc>
      </w:tr>
      <w:tr w:rsidR="009C225F" w:rsidRPr="002F691F" w:rsidTr="002F691F">
        <w:trPr>
          <w:trHeight w:val="27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25F" w:rsidRPr="009C225F" w:rsidRDefault="009C225F" w:rsidP="002F69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C225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actin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25F" w:rsidRPr="002F691F" w:rsidRDefault="0042163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63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CCAGATCATGTTTGAGACCT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25F" w:rsidRPr="002F691F" w:rsidRDefault="0042163F" w:rsidP="002F69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63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TGGCTGACACCATCAC</w:t>
            </w:r>
          </w:p>
        </w:tc>
      </w:tr>
    </w:tbl>
    <w:p w:rsidR="002F691F" w:rsidRDefault="002F691F"/>
    <w:sectPr w:rsidR="002F691F" w:rsidSect="00BF1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3DEE" w:rsidRDefault="00ED3DEE" w:rsidP="006B176B">
      <w:r>
        <w:separator/>
      </w:r>
    </w:p>
  </w:endnote>
  <w:endnote w:type="continuationSeparator" w:id="1">
    <w:p w:rsidR="00ED3DEE" w:rsidRDefault="00ED3DEE" w:rsidP="006B17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3DEE" w:rsidRDefault="00ED3DEE" w:rsidP="006B176B">
      <w:r>
        <w:separator/>
      </w:r>
    </w:p>
  </w:footnote>
  <w:footnote w:type="continuationSeparator" w:id="1">
    <w:p w:rsidR="00ED3DEE" w:rsidRDefault="00ED3DEE" w:rsidP="006B17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691F"/>
    <w:rsid w:val="00231D3D"/>
    <w:rsid w:val="002F26ED"/>
    <w:rsid w:val="002F691F"/>
    <w:rsid w:val="0042163F"/>
    <w:rsid w:val="006A0B05"/>
    <w:rsid w:val="006B176B"/>
    <w:rsid w:val="007265B7"/>
    <w:rsid w:val="009704C9"/>
    <w:rsid w:val="009C225F"/>
    <w:rsid w:val="00A43CA9"/>
    <w:rsid w:val="00B21400"/>
    <w:rsid w:val="00B66366"/>
    <w:rsid w:val="00BF1904"/>
    <w:rsid w:val="00ED3DEE"/>
    <w:rsid w:val="00FC274D"/>
    <w:rsid w:val="00FC55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19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B1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B176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B1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176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29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E729D45-B2FF-4738-A1AA-DC97E697AAB4}"/>
</file>

<file path=customXml/itemProps2.xml><?xml version="1.0" encoding="utf-8"?>
<ds:datastoreItem xmlns:ds="http://schemas.openxmlformats.org/officeDocument/2006/customXml" ds:itemID="{C63EF3DC-D3CA-492B-A164-CC20A8A890A2}"/>
</file>

<file path=customXml/itemProps3.xml><?xml version="1.0" encoding="utf-8"?>
<ds:datastoreItem xmlns:ds="http://schemas.openxmlformats.org/officeDocument/2006/customXml" ds:itemID="{CFC564AF-AA72-4BAF-87F2-DF5F9A4370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1</dc:creator>
  <cp:keywords/>
  <dc:description/>
  <cp:lastModifiedBy>551</cp:lastModifiedBy>
  <cp:revision>7</cp:revision>
  <dcterms:created xsi:type="dcterms:W3CDTF">2016-12-27T07:49:00Z</dcterms:created>
  <dcterms:modified xsi:type="dcterms:W3CDTF">2016-12-29T00:37:00Z</dcterms:modified>
</cp:coreProperties>
</file>